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AAF4C00" w:rsidR="00FB3483" w:rsidRPr="00930A31" w:rsidRDefault="00824EF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5DE780A"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CD55B03" w:rsidR="00FB3483" w:rsidRPr="00930A31" w:rsidRDefault="007B752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D398C5C" w:rsidR="00FB3483" w:rsidRPr="00930A31" w:rsidRDefault="007B752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2A9284F" w:rsidR="00FB3483" w:rsidRPr="00930A31" w:rsidRDefault="001055A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7D6D91B" w:rsidR="00FB3483" w:rsidRPr="00930A31" w:rsidRDefault="001055A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8B48E79" w:rsidR="00FB3483" w:rsidRPr="00930A31" w:rsidRDefault="001055A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CBF1C0D" w:rsidR="00FB3483" w:rsidRPr="00930A31" w:rsidRDefault="001055A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D39FF6" w:rsidR="00FB3483" w:rsidRPr="00930A31" w:rsidRDefault="001055A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E0B7E3E" w:rsidR="00930A31" w:rsidRPr="00930A31" w:rsidRDefault="0002642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CACEFF2" w:rsidR="00930A31" w:rsidRPr="00930A31" w:rsidRDefault="0002642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A63FBC4" w:rsidR="00FB3483" w:rsidRPr="00930A31" w:rsidRDefault="0002642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7CD2092" w:rsidR="00FB3483" w:rsidRPr="00930A31" w:rsidRDefault="00BF537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FD12A02" w:rsidR="00930A31" w:rsidRPr="00930A31" w:rsidRDefault="00BF537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0BD38D5" w:rsidR="00930A31" w:rsidRPr="00930A31" w:rsidRDefault="00BF537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59565B4" w:rsidR="00930A31" w:rsidRPr="00930A31" w:rsidRDefault="00BF537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85578C9" w:rsidR="00930A31" w:rsidRPr="00930A31" w:rsidRDefault="00BF537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16ADD5D" w:rsidR="00930A31" w:rsidRPr="00930A31" w:rsidRDefault="00BF537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C114C7E"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E714FF5" w:rsidR="006E5FE2" w:rsidRPr="00930A31" w:rsidRDefault="00BF537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7279751" w:rsidR="00930A31" w:rsidRPr="00930A31" w:rsidRDefault="00BF537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A2565D"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D7889D3" w:rsidR="00FB3483" w:rsidRPr="00930A31" w:rsidRDefault="000B7EF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702DF41" w:rsidR="00FB3483" w:rsidRPr="00930A31" w:rsidRDefault="000B7EFC" w:rsidP="005979B8">
            <w:pPr>
              <w:pStyle w:val="Default"/>
              <w:spacing w:before="40" w:after="40"/>
              <w:rPr>
                <w:rFonts w:ascii="Arial" w:hAnsi="Arial" w:cs="Arial"/>
                <w:color w:val="auto"/>
                <w:sz w:val="18"/>
                <w:szCs w:val="18"/>
              </w:rPr>
            </w:pPr>
            <w:r>
              <w:rPr>
                <w:rFonts w:ascii="Arial" w:hAnsi="Arial" w:cs="Arial"/>
                <w:color w:val="auto"/>
                <w:sz w:val="18"/>
                <w:szCs w:val="18"/>
              </w:rPr>
              <w:t>Supp table 6-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BA65F58" w:rsidR="00FB3483" w:rsidRPr="00930A31" w:rsidRDefault="00BF5378" w:rsidP="005979B8">
            <w:pPr>
              <w:pStyle w:val="Default"/>
              <w:spacing w:before="40" w:after="40"/>
              <w:rPr>
                <w:rFonts w:ascii="Arial" w:hAnsi="Arial" w:cs="Arial"/>
                <w:color w:val="auto"/>
                <w:sz w:val="18"/>
                <w:szCs w:val="18"/>
              </w:rPr>
            </w:pPr>
            <w:r>
              <w:rPr>
                <w:rFonts w:ascii="Arial" w:hAnsi="Arial" w:cs="Arial"/>
                <w:color w:val="auto"/>
                <w:sz w:val="18"/>
                <w:szCs w:val="18"/>
              </w:rPr>
              <w:t>8</w:t>
            </w:r>
            <w:r w:rsidR="003932E4">
              <w:rPr>
                <w:rFonts w:ascii="Arial" w:hAnsi="Arial" w:cs="Arial"/>
                <w:color w:val="auto"/>
                <w:sz w:val="18"/>
                <w:szCs w:val="18"/>
              </w:rPr>
              <w:t>-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00FA6E4" w:rsidR="00930A31" w:rsidRPr="00930A31" w:rsidRDefault="00BF5378" w:rsidP="005979B8">
            <w:pPr>
              <w:pStyle w:val="Default"/>
              <w:spacing w:before="40" w:after="40"/>
              <w:rPr>
                <w:rFonts w:ascii="Arial" w:hAnsi="Arial" w:cs="Arial"/>
                <w:color w:val="auto"/>
                <w:sz w:val="18"/>
                <w:szCs w:val="18"/>
              </w:rPr>
            </w:pPr>
            <w:r>
              <w:rPr>
                <w:rFonts w:ascii="Arial" w:hAnsi="Arial" w:cs="Arial"/>
                <w:color w:val="auto"/>
                <w:sz w:val="18"/>
                <w:szCs w:val="18"/>
              </w:rPr>
              <w:t>8</w:t>
            </w:r>
            <w:r w:rsidR="003932E4">
              <w:rPr>
                <w:rFonts w:ascii="Arial" w:hAnsi="Arial" w:cs="Arial"/>
                <w:color w:val="auto"/>
                <w:sz w:val="18"/>
                <w:szCs w:val="18"/>
              </w:rPr>
              <w:t>-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9035C3D" w:rsidR="00930A31" w:rsidRPr="00930A31" w:rsidRDefault="00BF5378" w:rsidP="005979B8">
            <w:pPr>
              <w:pStyle w:val="Default"/>
              <w:spacing w:before="40" w:after="40"/>
              <w:rPr>
                <w:rFonts w:ascii="Arial" w:hAnsi="Arial" w:cs="Arial"/>
                <w:color w:val="auto"/>
                <w:sz w:val="18"/>
                <w:szCs w:val="18"/>
              </w:rPr>
            </w:pPr>
            <w:r>
              <w:rPr>
                <w:rFonts w:ascii="Arial" w:hAnsi="Arial" w:cs="Arial"/>
                <w:color w:val="auto"/>
                <w:sz w:val="18"/>
                <w:szCs w:val="18"/>
              </w:rPr>
              <w:t>8</w:t>
            </w:r>
            <w:r w:rsidR="003932E4">
              <w:rPr>
                <w:rFonts w:ascii="Arial" w:hAnsi="Arial" w:cs="Arial"/>
                <w:color w:val="auto"/>
                <w:sz w:val="18"/>
                <w:szCs w:val="18"/>
              </w:rPr>
              <w:t>-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94E1B48" w:rsidR="00930A31" w:rsidRPr="00930A31" w:rsidRDefault="00BF5378" w:rsidP="005979B8">
            <w:pPr>
              <w:pStyle w:val="Default"/>
              <w:spacing w:before="40" w:after="40"/>
              <w:rPr>
                <w:rFonts w:ascii="Arial" w:hAnsi="Arial" w:cs="Arial"/>
                <w:color w:val="auto"/>
                <w:sz w:val="18"/>
                <w:szCs w:val="18"/>
              </w:rPr>
            </w:pPr>
            <w:r>
              <w:rPr>
                <w:rFonts w:ascii="Arial" w:hAnsi="Arial" w:cs="Arial"/>
                <w:color w:val="auto"/>
                <w:sz w:val="18"/>
                <w:szCs w:val="18"/>
              </w:rPr>
              <w:t>8</w:t>
            </w:r>
            <w:r w:rsidR="003932E4">
              <w:rPr>
                <w:rFonts w:ascii="Arial" w:hAnsi="Arial" w:cs="Arial"/>
                <w:color w:val="auto"/>
                <w:sz w:val="18"/>
                <w:szCs w:val="18"/>
              </w:rPr>
              <w:t>-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4F57229"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C7F7E1B" w:rsidR="00930A31" w:rsidRPr="00930A31" w:rsidRDefault="00BF5378" w:rsidP="00077B44">
            <w:pPr>
              <w:pStyle w:val="Default"/>
              <w:spacing w:before="40" w:after="40"/>
              <w:rPr>
                <w:rFonts w:ascii="Arial" w:hAnsi="Arial" w:cs="Arial"/>
                <w:color w:val="auto"/>
                <w:sz w:val="18"/>
                <w:szCs w:val="18"/>
              </w:rPr>
            </w:pPr>
            <w:r>
              <w:rPr>
                <w:rFonts w:ascii="Arial" w:hAnsi="Arial" w:cs="Arial"/>
                <w:color w:val="auto"/>
                <w:sz w:val="18"/>
                <w:szCs w:val="18"/>
              </w:rPr>
              <w:t>10</w:t>
            </w:r>
            <w:r w:rsidR="00A63BAB">
              <w:rPr>
                <w:rFonts w:ascii="Arial" w:hAnsi="Arial" w:cs="Arial"/>
                <w:color w:val="auto"/>
                <w:sz w:val="18"/>
                <w:szCs w:val="18"/>
              </w:rPr>
              <w:t>-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E229450" w:rsidR="00930A31" w:rsidRPr="00930A31" w:rsidRDefault="00A63BAB"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E2A0FB0" w:rsidR="00930A31" w:rsidRPr="00930A31" w:rsidRDefault="00BF537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A63BAB">
              <w:rPr>
                <w:rFonts w:ascii="Arial" w:hAnsi="Arial" w:cs="Arial"/>
                <w:color w:val="auto"/>
                <w:sz w:val="18"/>
                <w:szCs w:val="18"/>
              </w:rPr>
              <w:t>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63E73E1" w:rsidR="00930A31" w:rsidRPr="00930A31" w:rsidRDefault="00BF537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A63BAB">
              <w:rPr>
                <w:rFonts w:ascii="Arial" w:hAnsi="Arial" w:cs="Arial"/>
                <w:color w:val="auto"/>
                <w:sz w:val="18"/>
                <w:szCs w:val="18"/>
              </w:rPr>
              <w:t>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0F60350" w:rsidR="00930A31" w:rsidRPr="00930A31" w:rsidRDefault="00BF5378"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E534B60" w:rsidR="00930A31" w:rsidRPr="00930A31" w:rsidRDefault="00BF5378"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34283CA" w:rsidR="00930A31" w:rsidRPr="00930A31" w:rsidRDefault="00A63BAB"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F1E8614" w:rsidR="00077B44" w:rsidRPr="00930A31" w:rsidRDefault="001D66F9" w:rsidP="00077B44">
            <w:pPr>
              <w:pStyle w:val="Default"/>
              <w:spacing w:before="40" w:after="40"/>
              <w:rPr>
                <w:rFonts w:ascii="Arial" w:hAnsi="Arial" w:cs="Arial"/>
                <w:color w:val="auto"/>
                <w:sz w:val="18"/>
                <w:szCs w:val="18"/>
              </w:rPr>
            </w:pPr>
            <w:r>
              <w:rPr>
                <w:rFonts w:ascii="Arial" w:hAnsi="Arial" w:cs="Arial"/>
                <w:color w:val="auto"/>
                <w:sz w:val="18"/>
                <w:szCs w:val="18"/>
              </w:rPr>
              <w:t>2</w:t>
            </w:r>
            <w:r w:rsidR="00A63BAB">
              <w:rPr>
                <w:rFonts w:ascii="Arial" w:hAnsi="Arial" w:cs="Arial"/>
                <w:color w:val="auto"/>
                <w:sz w:val="18"/>
                <w:szCs w:val="18"/>
              </w:rPr>
              <w:t>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4DD3999" w:rsidR="00077B44" w:rsidRPr="00930A31" w:rsidRDefault="00A63BAB"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AF62DEC" w:rsidR="00077B44" w:rsidRPr="00930A31" w:rsidRDefault="00BF5378"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hivatkozs"/>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9C7944" w14:textId="77777777" w:rsidR="0098465A" w:rsidRDefault="0098465A">
      <w:r>
        <w:separator/>
      </w:r>
    </w:p>
  </w:endnote>
  <w:endnote w:type="continuationSeparator" w:id="0">
    <w:p w14:paraId="3F8FB426" w14:textId="77777777" w:rsidR="0098465A" w:rsidRDefault="009846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25FCEF" w14:textId="77777777" w:rsidR="0098465A" w:rsidRDefault="0098465A">
      <w:r>
        <w:separator/>
      </w:r>
    </w:p>
  </w:footnote>
  <w:footnote w:type="continuationSeparator" w:id="0">
    <w:p w14:paraId="5BBB2BC2" w14:textId="77777777" w:rsidR="0098465A" w:rsidRDefault="009846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642E"/>
    <w:rsid w:val="00077B44"/>
    <w:rsid w:val="000B7EFC"/>
    <w:rsid w:val="00104C33"/>
    <w:rsid w:val="001055AC"/>
    <w:rsid w:val="00136F39"/>
    <w:rsid w:val="00152CDB"/>
    <w:rsid w:val="0018323E"/>
    <w:rsid w:val="00190C83"/>
    <w:rsid w:val="001D66F9"/>
    <w:rsid w:val="00246C93"/>
    <w:rsid w:val="00256BAF"/>
    <w:rsid w:val="002A2A06"/>
    <w:rsid w:val="002F58BD"/>
    <w:rsid w:val="003103C2"/>
    <w:rsid w:val="003516AD"/>
    <w:rsid w:val="00363B8D"/>
    <w:rsid w:val="003760FB"/>
    <w:rsid w:val="003932E4"/>
    <w:rsid w:val="003B79FF"/>
    <w:rsid w:val="00400A0B"/>
    <w:rsid w:val="00415907"/>
    <w:rsid w:val="00443C1D"/>
    <w:rsid w:val="00461576"/>
    <w:rsid w:val="004C1685"/>
    <w:rsid w:val="005078EE"/>
    <w:rsid w:val="00550BF1"/>
    <w:rsid w:val="0059028D"/>
    <w:rsid w:val="005979B8"/>
    <w:rsid w:val="006311B5"/>
    <w:rsid w:val="006E5FE2"/>
    <w:rsid w:val="006F3BA6"/>
    <w:rsid w:val="00726794"/>
    <w:rsid w:val="0077253C"/>
    <w:rsid w:val="007B752C"/>
    <w:rsid w:val="00824EF4"/>
    <w:rsid w:val="0083204C"/>
    <w:rsid w:val="008412D5"/>
    <w:rsid w:val="008A3EAE"/>
    <w:rsid w:val="008E2C91"/>
    <w:rsid w:val="00930A31"/>
    <w:rsid w:val="00947707"/>
    <w:rsid w:val="009827E5"/>
    <w:rsid w:val="0098465A"/>
    <w:rsid w:val="009A6799"/>
    <w:rsid w:val="00A215D2"/>
    <w:rsid w:val="00A63BAB"/>
    <w:rsid w:val="00A64AB3"/>
    <w:rsid w:val="00A86593"/>
    <w:rsid w:val="00AB79CE"/>
    <w:rsid w:val="00AE4BBD"/>
    <w:rsid w:val="00B51910"/>
    <w:rsid w:val="00BF5378"/>
    <w:rsid w:val="00C1241B"/>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hu-HU" w:eastAsia="hu-H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l">
    <w:name w:val="Normal"/>
    <w:qFormat/>
    <w:rPr>
      <w:sz w:val="24"/>
      <w:szCs w:val="24"/>
      <w:lang w:val="en-CA" w:eastAsia="en-CA"/>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lfej">
    <w:name w:val="header"/>
    <w:basedOn w:val="Norml"/>
    <w:rsid w:val="00E324A8"/>
    <w:pPr>
      <w:tabs>
        <w:tab w:val="center" w:pos="4320"/>
        <w:tab w:val="right" w:pos="8640"/>
      </w:tabs>
    </w:pPr>
  </w:style>
  <w:style w:type="paragraph" w:styleId="llb">
    <w:name w:val="footer"/>
    <w:basedOn w:val="Norml"/>
    <w:rsid w:val="00E324A8"/>
    <w:pPr>
      <w:tabs>
        <w:tab w:val="center" w:pos="4320"/>
        <w:tab w:val="right" w:pos="8640"/>
      </w:tabs>
    </w:pPr>
  </w:style>
  <w:style w:type="character" w:styleId="Hiperhivatkozs">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2</Pages>
  <Words>897</Words>
  <Characters>6190</Characters>
  <Application>Microsoft Office Word</Application>
  <DocSecurity>0</DocSecurity>
  <Lines>51</Lines>
  <Paragraphs>14</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 </cp:lastModifiedBy>
  <cp:revision>38</cp:revision>
  <cp:lastPrinted>2020-11-24T03:02:00Z</cp:lastPrinted>
  <dcterms:created xsi:type="dcterms:W3CDTF">2020-11-24T03:02:00Z</dcterms:created>
  <dcterms:modified xsi:type="dcterms:W3CDTF">2022-11-21T22:30:00Z</dcterms:modified>
</cp:coreProperties>
</file>